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338AD4">
      <w:pPr>
        <w:tabs>
          <w:tab w:val="left" w:pos="1625"/>
        </w:tabs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9 Table. Pairwise comparison (%) of nucleotide identity for the L segment of Songling tick virus in the study</w:t>
      </w:r>
    </w:p>
    <w:tbl>
      <w:tblPr>
        <w:tblStyle w:val="2"/>
        <w:tblW w:w="1465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40"/>
        <w:gridCol w:w="1015"/>
        <w:gridCol w:w="1015"/>
        <w:gridCol w:w="1015"/>
        <w:gridCol w:w="1015"/>
        <w:gridCol w:w="1015"/>
        <w:gridCol w:w="1015"/>
        <w:gridCol w:w="1015"/>
        <w:gridCol w:w="1015"/>
      </w:tblGrid>
      <w:tr w14:paraId="55CF35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AB8F7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irus strain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6A292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DC9A8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BE875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FB36E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9BF24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4D7F7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A0E4A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8AB08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14:paraId="391387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B22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PV034578 Songling virus/ JLYB-2024-4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467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532B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B9E5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5519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BAED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3B75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E527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2D80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6F53E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DB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NC079001 Songling virus/ HLJ1202/ China: Heilongjiang, La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4E5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915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F933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67D8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619B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B24A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2E44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4776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0EB7F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17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MT328779 Songling virus/ YC585/ China: Heilongjiang, Yi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CF2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F06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465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2D6A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DF99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AB98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6570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8746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213DCE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F8E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ON408079 Songling virus/ NE-TH2/ China: Tahe, Heilong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63A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314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1C3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60C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4484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CC83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A432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6CA6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7A1761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0E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NC043439 Burana virus/ 760/ 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D6B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68A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1A5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428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981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98C9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E7F1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EDE7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1C1DE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1C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KM817685 Wenzhou tick virus/ TS1-2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996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CF7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28F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0D2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501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7D9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409E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14F5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7592DC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2E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PP945069 Orthonairovirus huangpiense/ China-NX155/ China:Ning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ECB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A5D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25A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426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B19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2A3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DAD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274B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DC28B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BBB18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PP260015 Tacheng tick virus/ b81/ Pola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F22DC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2.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E1667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2.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1DCDB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2.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D76BA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2.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167BC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2.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50A53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1.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943B1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0.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986EC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</w:tbl>
    <w:p w14:paraId="7AE44066">
      <w:bookmarkStart w:id="0" w:name="_GoBack"/>
      <w:bookmarkEnd w:id="0"/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8433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贝壳女孩儿</cp:lastModifiedBy>
  <dcterms:modified xsi:type="dcterms:W3CDTF">2025-08-26T10:42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GIyYTBlYTRkMDFlNmNmZGYzZWE1N2QyMmM0MTQwZmUiLCJ1c2VySWQiOiI2Njk0MDc5NjUifQ==</vt:lpwstr>
  </property>
  <property fmtid="{D5CDD505-2E9C-101B-9397-08002B2CF9AE}" pid="4" name="ICV">
    <vt:lpwstr>EE5444C842184F48AB2B10B49E0D0B5C_12</vt:lpwstr>
  </property>
</Properties>
</file>